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5C751" w14:textId="62CE3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S</w:t>
      </w:r>
      <w:r w:rsidR="001A048F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 Text. Questionnaire for Knowledge, Attitude, and Practice survey for Health Care Waste Management Study. </w:t>
      </w:r>
    </w:p>
    <w:p w14:paraId="46BC26B2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</w:p>
    <w:p w14:paraId="3B256450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Have you administered the informed consent?</w:t>
      </w:r>
    </w:p>
    <w:p w14:paraId="24862F40" w14:textId="77777777" w:rsidR="00D21361" w:rsidRPr="00182216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182216">
        <w:rPr>
          <w:rFonts w:ascii="Times New Roman" w:eastAsia="Times New Roman" w:hAnsi="Times New Roman" w:cs="Times New Roman"/>
          <w:sz w:val="24"/>
          <w:szCs w:val="24"/>
          <w:lang w:bidi="ar"/>
        </w:rPr>
        <w:t>Yes/ No</w:t>
      </w:r>
    </w:p>
    <w:p w14:paraId="4ACF6A17" w14:textId="77777777" w:rsidR="00D21361" w:rsidRDefault="00D21361" w:rsidP="00D21361">
      <w:pPr>
        <w:pBdr>
          <w:bottom w:val="single" w:sz="12" w:space="1" w:color="auto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Please enter the questionnaire ID</w:t>
      </w:r>
    </w:p>
    <w:p w14:paraId="1225C4E8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</w:p>
    <w:p w14:paraId="4DFFB5DF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Date/ Time</w:t>
      </w:r>
    </w:p>
    <w:p w14:paraId="65F111B0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Name of Field Investigator: Select</w:t>
      </w:r>
    </w:p>
    <w:p w14:paraId="6C40796E" w14:textId="77777777" w:rsidR="00D21361" w:rsidRPr="0054299A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 w:rsidRPr="0054299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Province: (select) </w:t>
      </w:r>
    </w:p>
    <w:p w14:paraId="007F71C4" w14:textId="77777777" w:rsidR="00D21361" w:rsidRPr="0054299A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299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District</w:t>
      </w:r>
      <w:proofErr w:type="gramStart"/>
      <w:r w:rsidRPr="0054299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:  (</w:t>
      </w:r>
      <w:proofErr w:type="gramEnd"/>
      <w:r w:rsidRPr="0054299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select)                          </w:t>
      </w:r>
    </w:p>
    <w:p w14:paraId="343C28F9" w14:textId="77777777" w:rsidR="00D21361" w:rsidRPr="0054299A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299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Health facility (select)  </w:t>
      </w:r>
    </w:p>
    <w:p w14:paraId="02FC97DA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Health Personnel-specific information: </w:t>
      </w:r>
    </w:p>
    <w:p w14:paraId="2F5A3870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is the position of the person you are interviewing? </w:t>
      </w:r>
    </w:p>
    <w:p w14:paraId="3333DF4B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Autospacing="0" w:afterAutospacing="0"/>
        <w:ind w:left="540"/>
        <w:contextualSpacing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D</w:t>
      </w:r>
      <w:r w:rsidRPr="0032194C">
        <w:rPr>
          <w:rFonts w:ascii="Times New Roman" w:eastAsia="Times New Roman" w:hAnsi="Times New Roman"/>
        </w:rPr>
        <w:t>octor</w:t>
      </w:r>
    </w:p>
    <w:p w14:paraId="680A14BA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Environmental health Staff</w:t>
      </w:r>
    </w:p>
    <w:p w14:paraId="65CA08E9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Community Health Assistant</w:t>
      </w:r>
    </w:p>
    <w:p w14:paraId="12C4B301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Nurse</w:t>
      </w:r>
    </w:p>
    <w:p w14:paraId="1F13F778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Clinical officer</w:t>
      </w:r>
    </w:p>
    <w:p w14:paraId="5C0982B8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Cleaner</w:t>
      </w:r>
    </w:p>
    <w:p w14:paraId="73E8BBA9" w14:textId="77777777" w:rsidR="00D21361" w:rsidRPr="0032194C" w:rsidRDefault="00D21361" w:rsidP="00D21361">
      <w:pPr>
        <w:pStyle w:val="NormalWeb"/>
        <w:numPr>
          <w:ilvl w:val="0"/>
          <w:numId w:val="1"/>
        </w:numPr>
        <w:tabs>
          <w:tab w:val="left" w:pos="360"/>
        </w:tabs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Laboratory staff</w:t>
      </w:r>
    </w:p>
    <w:p w14:paraId="42743509" w14:textId="77777777" w:rsidR="00D21361" w:rsidRPr="0032194C" w:rsidRDefault="00D21361" w:rsidP="00D21361">
      <w:pPr>
        <w:pStyle w:val="NormalWeb"/>
        <w:numPr>
          <w:ilvl w:val="0"/>
          <w:numId w:val="1"/>
        </w:numPr>
        <w:spacing w:before="100" w:afterAutospacing="0"/>
        <w:ind w:left="540"/>
        <w:contextualSpacing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Others (specify)……………………………….</w:t>
      </w:r>
    </w:p>
    <w:p w14:paraId="7F2370CF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</w:p>
    <w:p w14:paraId="0DABAD8A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Age: </w:t>
      </w:r>
    </w:p>
    <w:p w14:paraId="0E2D2FD2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Gender: </w:t>
      </w:r>
    </w:p>
    <w:p w14:paraId="769056F7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ars in service:             </w:t>
      </w:r>
    </w:p>
    <w:p w14:paraId="1A652D1B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Type of hospital (tick one): (training/</w:t>
      </w:r>
      <w:proofErr w:type="gramStart"/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provincial)   </w:t>
      </w:r>
      <w:proofErr w:type="gramEnd"/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    Regional         District         Sub-district      </w:t>
      </w:r>
    </w:p>
    <w:p w14:paraId="36802386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lastRenderedPageBreak/>
        <w:t xml:space="preserve">No. of inpatients:  ____________/day      No. of outpatients:  ____________/day     </w:t>
      </w:r>
    </w:p>
    <w:p w14:paraId="6CDFA6CA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2725">
        <w:rPr>
          <w:rFonts w:ascii="Times New Roman" w:eastAsia="Times New Roman" w:hAnsi="Times New Roman" w:cs="Times New Roman"/>
          <w:sz w:val="24"/>
          <w:szCs w:val="24"/>
          <w:lang w:bidi="ar"/>
        </w:rPr>
        <w:t>No. of beds (total):  ____________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proofErr w:type="gramStart"/>
      <w:r w:rsidRPr="00B12725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Capacity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r w:rsidRPr="008750F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999</w:t>
      </w:r>
      <w:proofErr w:type="gramEnd"/>
      <w:r w:rsidRPr="008750FA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= unknown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</w:p>
    <w:p w14:paraId="5B0E8ECA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</w:p>
    <w:p w14:paraId="5888BB84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1.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Have you received any training on health care waste management?   </w:t>
      </w:r>
    </w:p>
    <w:p w14:paraId="108E9285" w14:textId="77777777" w:rsidR="00D21361" w:rsidRPr="005D2ED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2ED1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/ No                                                        </w:t>
      </w:r>
    </w:p>
    <w:p w14:paraId="4897AA71" w14:textId="77777777" w:rsidR="00D21361" w:rsidRPr="005D2ED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5D2ED1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2. Does your facility have waste management staff? </w:t>
      </w:r>
    </w:p>
    <w:p w14:paraId="7D729EBE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2ED1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Yes / No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                                                       </w:t>
      </w:r>
    </w:p>
    <w:p w14:paraId="3140DC3B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3.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Does the waste management staff have job descriptions detailing their tasks?    </w:t>
      </w:r>
    </w:p>
    <w:p w14:paraId="204D8AFE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/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No </w:t>
      </w:r>
    </w:p>
    <w:p w14:paraId="59D9F7A8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4.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Does the waste management staff have full personal Protective Equipment? (Gum Boots, coverall, heavy duty gloves)</w:t>
      </w:r>
    </w:p>
    <w:p w14:paraId="19FEC984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/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No</w:t>
      </w:r>
    </w:p>
    <w:p w14:paraId="5E858C7E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>5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. Are instructions/training given to newly hired waste management staff?   Yes   No                     </w:t>
      </w:r>
    </w:p>
    <w:p w14:paraId="446B98D0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Hospital waste management policy                 </w:t>
      </w:r>
    </w:p>
    <w:p w14:paraId="6ED231A3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1. Are you aware of any guidelines/policy for health care waste management?    Yes   No </w:t>
      </w:r>
    </w:p>
    <w:p w14:paraId="10C71E66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3. Is there a manual or guideline document on management of hospital wastes available:       </w:t>
      </w:r>
    </w:p>
    <w:p w14:paraId="41E5DCFC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(a) In the Ministry of Health?   </w:t>
      </w:r>
    </w:p>
    <w:p w14:paraId="2A5B96A6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  No    </w:t>
      </w:r>
    </w:p>
    <w:p w14:paraId="16AF35C0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(b) In your hospital?  </w:t>
      </w:r>
    </w:p>
    <w:p w14:paraId="5AADB940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Yes   No    </w:t>
      </w:r>
    </w:p>
    <w:p w14:paraId="55A8B66C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4. (a) Does your hospital have a Waste Management Plan?   </w:t>
      </w:r>
    </w:p>
    <w:p w14:paraId="446B35D6" w14:textId="77777777" w:rsidR="00D21361" w:rsidRPr="005D2ED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  No     If yes, please attach a copy.          </w:t>
      </w:r>
      <w:r w:rsidRPr="00AA3985">
        <w:rPr>
          <w:rFonts w:ascii="Times New Roman" w:eastAsia="Times New Roman" w:hAnsi="Times New Roman" w:cs="Times New Roman"/>
          <w:strike/>
          <w:sz w:val="24"/>
          <w:szCs w:val="24"/>
          <w:lang w:bidi="ar"/>
        </w:rPr>
        <w:t xml:space="preserve"> </w:t>
      </w:r>
    </w:p>
    <w:p w14:paraId="5FFD1C18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lastRenderedPageBreak/>
        <w:t xml:space="preserve">  5. Are there clearly defined procedures for collection and handling of wastes from specified units in the hospital?   </w:t>
      </w:r>
    </w:p>
    <w:p w14:paraId="0C2BBE42" w14:textId="77777777" w:rsidR="00D21361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/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No </w:t>
      </w:r>
    </w:p>
    <w:p w14:paraId="052E8EEC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2725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6. Are there waste management responsibilities included in the job descriptions </w:t>
      </w:r>
      <w:proofErr w:type="gramStart"/>
      <w:r w:rsidRPr="00B12725">
        <w:rPr>
          <w:rFonts w:ascii="Times New Roman" w:eastAsia="Times New Roman" w:hAnsi="Times New Roman" w:cs="Times New Roman"/>
          <w:sz w:val="24"/>
          <w:szCs w:val="24"/>
          <w:lang w:bidi="ar"/>
        </w:rPr>
        <w:t>of  hospital</w:t>
      </w:r>
      <w:proofErr w:type="gramEnd"/>
      <w:r w:rsidRPr="00B12725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supervisory staff (Head of Hospital, Department Heads, Matron/Senior Nursing Officer, Hospital Engineer?</w:t>
      </w:r>
    </w:p>
    <w:p w14:paraId="662D95E6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Yes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/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No </w:t>
      </w:r>
    </w:p>
    <w:p w14:paraId="7DDC9229" w14:textId="77777777" w:rsidR="00D21361" w:rsidRPr="0032194C" w:rsidRDefault="00D21361" w:rsidP="00D21361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32194C">
        <w:rPr>
          <w:rFonts w:ascii="Times New Roman" w:eastAsia="Calibri" w:hAnsi="Times New Roman" w:cs="Times New Roman"/>
          <w:b/>
          <w:sz w:val="24"/>
          <w:szCs w:val="24"/>
          <w:lang w:bidi="ar"/>
        </w:rPr>
        <w:t xml:space="preserve">Knowledge of waste segregation </w:t>
      </w:r>
    </w:p>
    <w:p w14:paraId="11E02788" w14:textId="77777777" w:rsidR="00D21361" w:rsidRPr="0032194C" w:rsidRDefault="00D21361" w:rsidP="00D21361">
      <w:pPr>
        <w:pStyle w:val="msolistparagraph0"/>
        <w:spacing w:after="0" w:line="480" w:lineRule="auto"/>
        <w:ind w:left="0" w:hanging="360"/>
        <w:rPr>
          <w:rFonts w:ascii="Times New Roman" w:eastAsia="Times New Roman" w:hAnsi="Times New Roman" w:hint="default"/>
          <w:sz w:val="24"/>
          <w:szCs w:val="24"/>
        </w:rPr>
      </w:pPr>
      <w:r w:rsidRPr="0032194C">
        <w:rPr>
          <w:rFonts w:ascii="Times New Roman" w:eastAsia="Times New Roman" w:hAnsi="Times New Roman" w:hint="default"/>
          <w:sz w:val="24"/>
          <w:szCs w:val="24"/>
        </w:rPr>
        <w:t>2. Does your health facility segregate waste?</w:t>
      </w:r>
    </w:p>
    <w:p w14:paraId="5F5950F7" w14:textId="77777777" w:rsidR="00D21361" w:rsidRPr="0032194C" w:rsidRDefault="00D21361" w:rsidP="00D21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/ </w:t>
      </w: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No </w:t>
      </w:r>
    </w:p>
    <w:p w14:paraId="0083F54B" w14:textId="77777777" w:rsidR="00D21361" w:rsidRPr="0032194C" w:rsidRDefault="00D21361" w:rsidP="00D21361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Health care waste Practices </w:t>
      </w:r>
    </w:p>
    <w:p w14:paraId="6165DE63" w14:textId="77777777" w:rsidR="00D21361" w:rsidRPr="0032194C" w:rsidRDefault="00D21361" w:rsidP="00D21361">
      <w:pPr>
        <w:pStyle w:val="NormalWeb"/>
        <w:numPr>
          <w:ilvl w:val="0"/>
          <w:numId w:val="3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In what kind of storage facility do you place your waste in your working area?</w:t>
      </w:r>
    </w:p>
    <w:p w14:paraId="1C117940" w14:textId="77777777" w:rsidR="00D21361" w:rsidRPr="0032194C" w:rsidRDefault="00D21361" w:rsidP="00D21361">
      <w:pPr>
        <w:pStyle w:val="NormalWeb"/>
        <w:numPr>
          <w:ilvl w:val="0"/>
          <w:numId w:val="4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Closed container with bin liner</w:t>
      </w:r>
    </w:p>
    <w:p w14:paraId="65653FCC" w14:textId="77777777" w:rsidR="00D21361" w:rsidRDefault="00D21361" w:rsidP="00D21361">
      <w:pPr>
        <w:pStyle w:val="NormalWeb"/>
        <w:numPr>
          <w:ilvl w:val="0"/>
          <w:numId w:val="4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Open container</w:t>
      </w:r>
    </w:p>
    <w:p w14:paraId="784D741C" w14:textId="77777777" w:rsidR="00D21361" w:rsidRPr="00AF049A" w:rsidRDefault="00D21361" w:rsidP="00D21361">
      <w:pPr>
        <w:pStyle w:val="NormalWeb"/>
        <w:numPr>
          <w:ilvl w:val="0"/>
          <w:numId w:val="4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AF049A">
        <w:rPr>
          <w:rFonts w:ascii="Times New Roman" w:eastAsia="Times New Roman" w:hAnsi="Times New Roman"/>
        </w:rPr>
        <w:t xml:space="preserve">No container, just in bag </w:t>
      </w:r>
    </w:p>
    <w:p w14:paraId="4E6C51CE" w14:textId="77777777" w:rsidR="00D21361" w:rsidRPr="00AF049A" w:rsidRDefault="00D21361" w:rsidP="00D21361">
      <w:pPr>
        <w:pStyle w:val="NormalWeb"/>
        <w:numPr>
          <w:ilvl w:val="0"/>
          <w:numId w:val="4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AF049A">
        <w:rPr>
          <w:rFonts w:ascii="Times New Roman" w:eastAsia="Times New Roman" w:hAnsi="Times New Roman"/>
        </w:rPr>
        <w:t xml:space="preserve">Other: </w:t>
      </w:r>
    </w:p>
    <w:p w14:paraId="2C8B1A96" w14:textId="77777777" w:rsidR="00D21361" w:rsidRPr="0032194C" w:rsidRDefault="00D21361" w:rsidP="00D21361">
      <w:pPr>
        <w:pStyle w:val="NormalWeb"/>
        <w:numPr>
          <w:ilvl w:val="0"/>
          <w:numId w:val="3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 xml:space="preserve">How </w:t>
      </w:r>
      <w:r>
        <w:rPr>
          <w:rFonts w:ascii="Times New Roman" w:eastAsia="Times New Roman" w:hAnsi="Times New Roman"/>
        </w:rPr>
        <w:t>often</w:t>
      </w:r>
      <w:r w:rsidRPr="0032194C">
        <w:rPr>
          <w:rFonts w:ascii="Times New Roman" w:eastAsia="Times New Roman" w:hAnsi="Times New Roman"/>
        </w:rPr>
        <w:t xml:space="preserve"> does your storage facility get emptied for disposal?</w:t>
      </w:r>
    </w:p>
    <w:p w14:paraId="6F87C2A8" w14:textId="77777777" w:rsidR="00D21361" w:rsidRPr="0032194C" w:rsidRDefault="00D21361" w:rsidP="00D21361">
      <w:pPr>
        <w:pStyle w:val="NormalWeb"/>
        <w:numPr>
          <w:ilvl w:val="0"/>
          <w:numId w:val="5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Within 24 hours</w:t>
      </w:r>
    </w:p>
    <w:p w14:paraId="4643A2E3" w14:textId="77777777" w:rsidR="00D21361" w:rsidRPr="0032194C" w:rsidRDefault="00D21361" w:rsidP="00D21361">
      <w:pPr>
        <w:pStyle w:val="NormalWeb"/>
        <w:numPr>
          <w:ilvl w:val="0"/>
          <w:numId w:val="5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 xml:space="preserve">More than 24 hours </w:t>
      </w:r>
    </w:p>
    <w:p w14:paraId="2BCCC20C" w14:textId="77777777" w:rsidR="00D21361" w:rsidRPr="0032194C" w:rsidRDefault="00D21361" w:rsidP="00D21361">
      <w:pPr>
        <w:pStyle w:val="NormalWeb"/>
        <w:numPr>
          <w:ilvl w:val="0"/>
          <w:numId w:val="3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Where do you place infectious waste?</w:t>
      </w:r>
    </w:p>
    <w:p w14:paraId="693D0931" w14:textId="77777777" w:rsidR="00D21361" w:rsidRPr="0032194C" w:rsidRDefault="00D21361" w:rsidP="00D21361">
      <w:pPr>
        <w:pStyle w:val="NormalWeb"/>
        <w:numPr>
          <w:ilvl w:val="0"/>
          <w:numId w:val="6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In a yellow bag/bin</w:t>
      </w:r>
    </w:p>
    <w:p w14:paraId="65969DE6" w14:textId="77777777" w:rsidR="00D21361" w:rsidRPr="0032194C" w:rsidRDefault="00D21361" w:rsidP="00D21361">
      <w:pPr>
        <w:pStyle w:val="NormalWeb"/>
        <w:numPr>
          <w:ilvl w:val="0"/>
          <w:numId w:val="6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In a black bag/bin</w:t>
      </w:r>
    </w:p>
    <w:p w14:paraId="5E347F7B" w14:textId="77777777" w:rsidR="00D21361" w:rsidRPr="0032194C" w:rsidRDefault="00D21361" w:rsidP="00D21361">
      <w:pPr>
        <w:pStyle w:val="NormalWeb"/>
        <w:numPr>
          <w:ilvl w:val="0"/>
          <w:numId w:val="6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It is mixed with other waste</w:t>
      </w:r>
    </w:p>
    <w:p w14:paraId="1F0B8659" w14:textId="77777777" w:rsidR="00D21361" w:rsidRPr="0032194C" w:rsidRDefault="00D21361" w:rsidP="00D21361">
      <w:pPr>
        <w:pStyle w:val="NormalWeb"/>
        <w:numPr>
          <w:ilvl w:val="0"/>
          <w:numId w:val="6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Other (specify)…………………………</w:t>
      </w:r>
      <w:proofErr w:type="gramStart"/>
      <w:r w:rsidRPr="0032194C">
        <w:rPr>
          <w:rFonts w:ascii="Times New Roman" w:eastAsia="Times New Roman" w:hAnsi="Times New Roman"/>
        </w:rPr>
        <w:t>…..</w:t>
      </w:r>
      <w:proofErr w:type="gramEnd"/>
    </w:p>
    <w:p w14:paraId="182DD70E" w14:textId="77777777" w:rsidR="00D21361" w:rsidRPr="0032194C" w:rsidRDefault="00D21361" w:rsidP="00D21361">
      <w:pPr>
        <w:pStyle w:val="NormalWeb"/>
        <w:numPr>
          <w:ilvl w:val="0"/>
          <w:numId w:val="3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 xml:space="preserve">What </w:t>
      </w:r>
      <w:proofErr w:type="spellStart"/>
      <w:r w:rsidRPr="0032194C">
        <w:rPr>
          <w:rFonts w:ascii="Times New Roman" w:eastAsia="Times New Roman" w:hAnsi="Times New Roman"/>
        </w:rPr>
        <w:t>colour</w:t>
      </w:r>
      <w:proofErr w:type="spellEnd"/>
      <w:r w:rsidRPr="0032194C">
        <w:rPr>
          <w:rFonts w:ascii="Times New Roman" w:eastAsia="Times New Roman" w:hAnsi="Times New Roman"/>
        </w:rPr>
        <w:t xml:space="preserve"> scheme does your health facility use to manage waste?</w:t>
      </w:r>
    </w:p>
    <w:p w14:paraId="319FFBF2" w14:textId="77777777" w:rsidR="00D21361" w:rsidRPr="0032194C" w:rsidRDefault="00D21361" w:rsidP="00D21361">
      <w:pPr>
        <w:pStyle w:val="NormalWeb"/>
        <w:numPr>
          <w:ilvl w:val="0"/>
          <w:numId w:val="7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Black, Yellow, Red</w:t>
      </w:r>
    </w:p>
    <w:p w14:paraId="61912DCE" w14:textId="77777777" w:rsidR="00D21361" w:rsidRPr="0032194C" w:rsidRDefault="00D21361" w:rsidP="00D21361">
      <w:pPr>
        <w:pStyle w:val="NormalWeb"/>
        <w:numPr>
          <w:ilvl w:val="0"/>
          <w:numId w:val="7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Black, Yellow, Brown’</w:t>
      </w:r>
    </w:p>
    <w:p w14:paraId="19972F33" w14:textId="77777777" w:rsidR="00D21361" w:rsidRDefault="00D21361" w:rsidP="00D21361">
      <w:pPr>
        <w:pStyle w:val="NormalWeb"/>
        <w:numPr>
          <w:ilvl w:val="0"/>
          <w:numId w:val="7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Red, Yellow, Black, Brown</w:t>
      </w:r>
    </w:p>
    <w:p w14:paraId="57FA7890" w14:textId="77777777" w:rsidR="00D21361" w:rsidRPr="0032194C" w:rsidRDefault="00D21361" w:rsidP="00D21361">
      <w:pPr>
        <w:pStyle w:val="NormalWeb"/>
        <w:numPr>
          <w:ilvl w:val="0"/>
          <w:numId w:val="7"/>
        </w:numPr>
        <w:spacing w:before="100" w:afterAutospacing="0"/>
        <w:ind w:left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Other </w:t>
      </w:r>
    </w:p>
    <w:p w14:paraId="3EF01FA1" w14:textId="77777777" w:rsidR="00D21361" w:rsidRPr="0032194C" w:rsidRDefault="00D21361" w:rsidP="00D21361">
      <w:pPr>
        <w:pStyle w:val="NormalWeb"/>
        <w:numPr>
          <w:ilvl w:val="0"/>
          <w:numId w:val="7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lastRenderedPageBreak/>
        <w:t xml:space="preserve">None </w:t>
      </w:r>
    </w:p>
    <w:p w14:paraId="1CFA2BDF" w14:textId="77777777" w:rsidR="00D21361" w:rsidRPr="0032194C" w:rsidRDefault="00D21361" w:rsidP="00D21361">
      <w:pPr>
        <w:pStyle w:val="NormalWeb"/>
        <w:numPr>
          <w:ilvl w:val="0"/>
          <w:numId w:val="3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How is waste transported to the disposal site?</w:t>
      </w:r>
      <w:r>
        <w:rPr>
          <w:rFonts w:ascii="Times New Roman" w:eastAsia="Times New Roman" w:hAnsi="Times New Roman"/>
        </w:rPr>
        <w:t xml:space="preserve"> (</w:t>
      </w:r>
      <w:r w:rsidRPr="00FD611A">
        <w:rPr>
          <w:rFonts w:ascii="Times New Roman" w:eastAsia="Times New Roman" w:hAnsi="Times New Roman"/>
        </w:rPr>
        <w:t>Multiple responses allowed</w:t>
      </w:r>
      <w:r>
        <w:rPr>
          <w:rFonts w:ascii="Times New Roman" w:eastAsia="Times New Roman" w:hAnsi="Times New Roman"/>
        </w:rPr>
        <w:t>)</w:t>
      </w:r>
    </w:p>
    <w:p w14:paraId="4471CF52" w14:textId="77777777" w:rsidR="00D21361" w:rsidRPr="0032194C" w:rsidRDefault="00D21361" w:rsidP="00D21361">
      <w:pPr>
        <w:pStyle w:val="NormalWeb"/>
        <w:numPr>
          <w:ilvl w:val="0"/>
          <w:numId w:val="8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In wheeled bins</w:t>
      </w:r>
    </w:p>
    <w:p w14:paraId="5D2B574D" w14:textId="77777777" w:rsidR="00D21361" w:rsidRPr="0032194C" w:rsidRDefault="00D21361" w:rsidP="00D21361">
      <w:pPr>
        <w:pStyle w:val="NormalWeb"/>
        <w:numPr>
          <w:ilvl w:val="0"/>
          <w:numId w:val="8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Bins transported by hand by workers</w:t>
      </w:r>
    </w:p>
    <w:p w14:paraId="62C10EFF" w14:textId="77777777" w:rsidR="00D21361" w:rsidRDefault="00D21361" w:rsidP="00D21361">
      <w:pPr>
        <w:pStyle w:val="NormalWeb"/>
        <w:numPr>
          <w:ilvl w:val="0"/>
          <w:numId w:val="8"/>
        </w:numPr>
        <w:spacing w:before="100" w:afterAutospacing="0"/>
        <w:ind w:left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Wheel barrows or Trolleys</w:t>
      </w:r>
    </w:p>
    <w:p w14:paraId="2369274D" w14:textId="77777777" w:rsidR="00D21361" w:rsidRDefault="00D21361" w:rsidP="00D21361">
      <w:pPr>
        <w:pStyle w:val="NormalWeb"/>
        <w:numPr>
          <w:ilvl w:val="0"/>
          <w:numId w:val="8"/>
        </w:numPr>
        <w:spacing w:before="100" w:afterAutospacing="0"/>
        <w:ind w:left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Other </w:t>
      </w:r>
    </w:p>
    <w:p w14:paraId="14158693" w14:textId="77777777" w:rsidR="00D21361" w:rsidRPr="00506235" w:rsidRDefault="00D21361" w:rsidP="00D21361">
      <w:pPr>
        <w:pStyle w:val="NormalWeb"/>
        <w:spacing w:before="100" w:afterAutospacing="0"/>
        <w:rPr>
          <w:rFonts w:ascii="Times New Roman" w:eastAsia="Times New Roman" w:hAnsi="Times New Roman"/>
        </w:rPr>
      </w:pPr>
      <w:r w:rsidRPr="00FD611A">
        <w:rPr>
          <w:rFonts w:ascii="Times New Roman" w:hAnsi="Times New Roman"/>
        </w:rPr>
        <w:t>In what container should the following items be placed? *</w:t>
      </w:r>
      <w:r>
        <w:rPr>
          <w:rFonts w:ascii="Times New Roman" w:hAnsi="Times New Roman"/>
        </w:rPr>
        <w:t>Do no</w:t>
      </w:r>
      <w:r w:rsidRPr="00FD611A">
        <w:rPr>
          <w:rFonts w:ascii="Times New Roman" w:hAnsi="Times New Roman"/>
        </w:rPr>
        <w:t xml:space="preserve">t read options  </w:t>
      </w:r>
    </w:p>
    <w:tbl>
      <w:tblPr>
        <w:tblStyle w:val="TableGrid"/>
        <w:tblW w:w="75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55"/>
        <w:gridCol w:w="1350"/>
        <w:gridCol w:w="1710"/>
        <w:gridCol w:w="1471"/>
      </w:tblGrid>
      <w:tr w:rsidR="00D21361" w:rsidRPr="0032194C" w14:paraId="0FA12BDD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86177" w14:textId="77777777" w:rsidR="00D21361" w:rsidRPr="0032194C" w:rsidRDefault="00D21361" w:rsidP="00792148">
            <w:pPr>
              <w:spacing w:line="240" w:lineRule="auto"/>
              <w:rPr>
                <w:rFonts w:ascii="Times New Roman" w:hAnsi="Times New Roman" w:hint="default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FBE37" w14:textId="77777777" w:rsidR="00D21361" w:rsidRPr="0032194C" w:rsidRDefault="00D21361" w:rsidP="00792148">
            <w:pPr>
              <w:spacing w:line="240" w:lineRule="auto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eastAsia="Calibri" w:hAnsi="Times New Roman" w:hint="default"/>
                <w:sz w:val="24"/>
                <w:szCs w:val="24"/>
                <w:lang w:bidi="ar"/>
              </w:rPr>
              <w:t>Yellow</w:t>
            </w:r>
            <w:r>
              <w:rPr>
                <w:rFonts w:ascii="Times New Roman" w:eastAsia="Calibri" w:hAnsi="Times New Roman" w:hint="default"/>
                <w:sz w:val="24"/>
                <w:szCs w:val="24"/>
                <w:lang w:bidi="ar"/>
              </w:rPr>
              <w:t>/red</w:t>
            </w:r>
            <w:r w:rsidRPr="0032194C">
              <w:rPr>
                <w:rFonts w:ascii="Times New Roman" w:eastAsia="Calibri" w:hAnsi="Times New Roman" w:hint="default"/>
                <w:sz w:val="24"/>
                <w:szCs w:val="24"/>
                <w:lang w:bidi="ar"/>
              </w:rPr>
              <w:t xml:space="preserve"> Ba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10F5C" w14:textId="77777777" w:rsidR="00D21361" w:rsidRPr="0032194C" w:rsidRDefault="00D21361" w:rsidP="00792148">
            <w:pPr>
              <w:spacing w:line="240" w:lineRule="auto"/>
              <w:rPr>
                <w:rFonts w:ascii="Times New Roman" w:hAnsi="Times New Roman" w:hint="default"/>
                <w:sz w:val="24"/>
                <w:szCs w:val="24"/>
              </w:rPr>
            </w:pPr>
            <w:r>
              <w:rPr>
                <w:rFonts w:ascii="Times New Roman" w:eastAsia="Calibri" w:hAnsi="Times New Roman" w:hint="default"/>
                <w:sz w:val="24"/>
                <w:szCs w:val="24"/>
                <w:lang w:bidi="ar"/>
              </w:rPr>
              <w:t>Black bag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70BEC" w14:textId="77777777" w:rsidR="00D21361" w:rsidRPr="0032194C" w:rsidRDefault="00D21361" w:rsidP="00792148">
            <w:pPr>
              <w:spacing w:line="240" w:lineRule="auto"/>
              <w:rPr>
                <w:rFonts w:ascii="Times New Roman" w:hAnsi="Times New Roman" w:hint="default"/>
                <w:sz w:val="24"/>
                <w:szCs w:val="24"/>
              </w:rPr>
            </w:pPr>
            <w:r>
              <w:rPr>
                <w:rFonts w:ascii="Times New Roman" w:hAnsi="Times New Roman" w:hint="default"/>
                <w:sz w:val="24"/>
                <w:szCs w:val="24"/>
              </w:rPr>
              <w:t>Sharps container</w:t>
            </w:r>
          </w:p>
        </w:tc>
      </w:tr>
      <w:tr w:rsidR="00D21361" w:rsidRPr="0032194C" w14:paraId="337A0F79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C6992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 xml:space="preserve">Blood saturated gaug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AC6EE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E577A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B3F1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</w:tr>
      <w:tr w:rsidR="00D21361" w:rsidRPr="0032194C" w14:paraId="46572967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07696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>Empty IV ba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24C55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72BD3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91A6B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</w:tr>
      <w:tr w:rsidR="00D21361" w:rsidRPr="0032194C" w14:paraId="713BF992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C268B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>Used hypodermic need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F58F8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4FDF4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F6E01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</w:tr>
      <w:tr w:rsidR="00D21361" w:rsidRPr="0032194C" w14:paraId="034B2624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254BF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 xml:space="preserve">Suction canister with body fluid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9DCDC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AA39C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380A6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</w:tr>
      <w:tr w:rsidR="00D21361" w:rsidRPr="0032194C" w14:paraId="3CE99390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2F1A4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>Broken mercury thermome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D1420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9B743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8628C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</w:tr>
      <w:tr w:rsidR="00D21361" w:rsidRPr="0032194C" w14:paraId="0A965210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EDB25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>Used glo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A007F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1CABF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BED94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</w:tr>
      <w:tr w:rsidR="00D21361" w:rsidRPr="0032194C" w14:paraId="1CE94E20" w14:textId="77777777" w:rsidTr="00792148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6D6B3" w14:textId="77777777" w:rsidR="00D21361" w:rsidRPr="0032194C" w:rsidRDefault="00D21361" w:rsidP="00D21361">
            <w:pPr>
              <w:pStyle w:val="msolistparagraph0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hint="default"/>
                <w:sz w:val="24"/>
                <w:szCs w:val="24"/>
              </w:rPr>
            </w:pPr>
            <w:r w:rsidRPr="0032194C">
              <w:rPr>
                <w:rFonts w:ascii="Times New Roman" w:hAnsi="Times New Roman" w:hint="default"/>
                <w:sz w:val="24"/>
                <w:szCs w:val="24"/>
              </w:rPr>
              <w:t>Leftover foo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77549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B2658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  <w:r w:rsidRPr="008702A2">
              <w:rPr>
                <w:rFonts w:ascii="Times New Roman" w:hAnsi="Times New Roman" w:hint="default"/>
                <w:color w:val="FF0000"/>
                <w:sz w:val="24"/>
                <w:szCs w:val="24"/>
              </w:rPr>
              <w:t>X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AD9FB" w14:textId="77777777" w:rsidR="00D21361" w:rsidRPr="008702A2" w:rsidRDefault="00D21361" w:rsidP="00792148">
            <w:pPr>
              <w:spacing w:line="240" w:lineRule="auto"/>
              <w:jc w:val="center"/>
              <w:rPr>
                <w:rFonts w:ascii="Times New Roman" w:hAnsi="Times New Roman" w:hint="default"/>
                <w:color w:val="FF0000"/>
                <w:sz w:val="24"/>
                <w:szCs w:val="24"/>
              </w:rPr>
            </w:pPr>
          </w:p>
        </w:tc>
      </w:tr>
    </w:tbl>
    <w:p w14:paraId="3D66D03B" w14:textId="77777777" w:rsidR="00D21361" w:rsidRPr="0032194C" w:rsidRDefault="00D21361" w:rsidP="00D21361">
      <w:p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32194C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</w:t>
      </w:r>
    </w:p>
    <w:p w14:paraId="2C4F4086" w14:textId="77777777" w:rsidR="00D21361" w:rsidRPr="00FD611A" w:rsidRDefault="00D21361" w:rsidP="00D21361">
      <w:pPr>
        <w:spacing w:line="256" w:lineRule="auto"/>
        <w:ind w:left="540"/>
        <w:rPr>
          <w:rFonts w:ascii="Times New Roman" w:hAnsi="Times New Roman" w:cs="Times New Roman"/>
          <w:i/>
          <w:iCs/>
          <w:sz w:val="24"/>
          <w:szCs w:val="24"/>
        </w:rPr>
      </w:pPr>
      <w:r w:rsidRPr="00FD611A">
        <w:rPr>
          <w:rFonts w:ascii="Times New Roman" w:eastAsia="Calibri" w:hAnsi="Times New Roman" w:cs="Times New Roman"/>
          <w:i/>
          <w:iCs/>
          <w:sz w:val="24"/>
          <w:szCs w:val="24"/>
          <w:lang w:bidi="ar"/>
        </w:rPr>
        <w:t>Level of knowledge:</w:t>
      </w:r>
    </w:p>
    <w:p w14:paraId="776B2D64" w14:textId="77777777" w:rsidR="00D21361" w:rsidRPr="00FD611A" w:rsidRDefault="00D21361" w:rsidP="00D21361">
      <w:pPr>
        <w:spacing w:line="256" w:lineRule="auto"/>
        <w:ind w:left="540"/>
        <w:rPr>
          <w:rFonts w:ascii="Times New Roman" w:hAnsi="Times New Roman" w:cs="Times New Roman"/>
          <w:i/>
          <w:iCs/>
          <w:sz w:val="24"/>
          <w:szCs w:val="24"/>
        </w:rPr>
      </w:pPr>
      <w:r w:rsidRPr="00FD611A">
        <w:rPr>
          <w:rFonts w:ascii="Times New Roman" w:eastAsia="Calibri" w:hAnsi="Times New Roman" w:cs="Times New Roman"/>
          <w:i/>
          <w:iCs/>
          <w:sz w:val="24"/>
          <w:szCs w:val="24"/>
          <w:lang w:bidi="ar"/>
        </w:rPr>
        <w:t xml:space="preserve">YES: High (6-7) </w:t>
      </w:r>
    </w:p>
    <w:p w14:paraId="65B957ED" w14:textId="77777777" w:rsidR="00D21361" w:rsidRPr="00FD611A" w:rsidRDefault="00D21361" w:rsidP="00D21361">
      <w:pPr>
        <w:spacing w:line="256" w:lineRule="auto"/>
        <w:ind w:left="540"/>
        <w:rPr>
          <w:rFonts w:ascii="Times New Roman" w:hAnsi="Times New Roman" w:cs="Times New Roman"/>
          <w:i/>
          <w:iCs/>
          <w:sz w:val="24"/>
          <w:szCs w:val="24"/>
        </w:rPr>
      </w:pPr>
      <w:r w:rsidRPr="00FD611A">
        <w:rPr>
          <w:rFonts w:ascii="Times New Roman" w:eastAsia="Calibri" w:hAnsi="Times New Roman" w:cs="Times New Roman"/>
          <w:i/>
          <w:iCs/>
          <w:sz w:val="24"/>
          <w:szCs w:val="24"/>
          <w:lang w:bidi="ar"/>
        </w:rPr>
        <w:t>NO: Low (0-5)</w:t>
      </w:r>
    </w:p>
    <w:p w14:paraId="126F1005" w14:textId="77777777" w:rsidR="00D21361" w:rsidRPr="00FD611A" w:rsidRDefault="00D21361" w:rsidP="00D21361">
      <w:pPr>
        <w:spacing w:after="0" w:line="240" w:lineRule="auto"/>
        <w:ind w:left="540"/>
        <w:rPr>
          <w:rFonts w:ascii="Times New Roman" w:eastAsia="Times New Roman" w:hAnsi="Times New Roman" w:cs="Times New Roman"/>
          <w:b/>
          <w:i/>
          <w:iCs/>
          <w:sz w:val="24"/>
          <w:szCs w:val="24"/>
          <w:lang w:bidi="ar"/>
        </w:rPr>
      </w:pPr>
    </w:p>
    <w:p w14:paraId="49C63907" w14:textId="77777777" w:rsidR="00D21361" w:rsidRDefault="00D21361" w:rsidP="00D213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Risks from health care waste management</w:t>
      </w:r>
    </w:p>
    <w:p w14:paraId="548697A2" w14:textId="77777777" w:rsidR="00D21361" w:rsidRPr="0032194C" w:rsidRDefault="00D21361" w:rsidP="00D213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</w:p>
    <w:p w14:paraId="4A7416BD" w14:textId="77777777" w:rsidR="00D21361" w:rsidRPr="0032194C" w:rsidRDefault="00D21361" w:rsidP="00D21361">
      <w:pPr>
        <w:spacing w:after="0" w:line="240" w:lineRule="auto"/>
        <w:ind w:left="-180" w:hanging="90"/>
        <w:rPr>
          <w:rFonts w:ascii="Times New Roman" w:eastAsia="Times New Roman" w:hAnsi="Times New Roman" w:cs="Times New Roman"/>
          <w:b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</w:rPr>
        <w:t>1. Have you had a needle prick before?</w:t>
      </w:r>
    </w:p>
    <w:p w14:paraId="62993849" w14:textId="77777777" w:rsidR="00D21361" w:rsidRPr="0032194C" w:rsidRDefault="00D21361" w:rsidP="00D21361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a) Yes</w:t>
      </w:r>
    </w:p>
    <w:p w14:paraId="2B112A61" w14:textId="77777777" w:rsidR="00D21361" w:rsidRDefault="00D21361" w:rsidP="00D21361">
      <w:pPr>
        <w:tabs>
          <w:tab w:val="left" w:pos="1120"/>
        </w:tabs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b) No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ab/>
      </w:r>
    </w:p>
    <w:p w14:paraId="4C938741" w14:textId="77777777" w:rsidR="00D21361" w:rsidRPr="0032194C" w:rsidRDefault="00D21361" w:rsidP="00D21361">
      <w:pPr>
        <w:tabs>
          <w:tab w:val="left" w:pos="11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B8B569" w14:textId="77777777" w:rsidR="00D21361" w:rsidRPr="0032194C" w:rsidRDefault="00D21361" w:rsidP="00D21361">
      <w:pPr>
        <w:pStyle w:val="NormalWeb"/>
        <w:spacing w:beforeAutospacing="0" w:afterAutospacing="0"/>
        <w:ind w:hanging="27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 xml:space="preserve">2. If </w:t>
      </w:r>
      <w:r>
        <w:rPr>
          <w:rFonts w:ascii="Times New Roman" w:eastAsia="Times New Roman" w:hAnsi="Times New Roman"/>
        </w:rPr>
        <w:t>y</w:t>
      </w:r>
      <w:r w:rsidRPr="0032194C">
        <w:rPr>
          <w:rFonts w:ascii="Times New Roman" w:eastAsia="Times New Roman" w:hAnsi="Times New Roman"/>
        </w:rPr>
        <w:t>es, when did you have a needle stick injury?</w:t>
      </w:r>
    </w:p>
    <w:p w14:paraId="13144D19" w14:textId="77777777" w:rsidR="00D21361" w:rsidRPr="0032194C" w:rsidRDefault="00D21361" w:rsidP="00D21361">
      <w:pPr>
        <w:pStyle w:val="NormalWeb"/>
        <w:numPr>
          <w:ilvl w:val="0"/>
          <w:numId w:val="9"/>
        </w:numPr>
        <w:spacing w:beforeAutospacing="0" w:afterAutospacing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 xml:space="preserve">Within 24 months </w:t>
      </w:r>
      <w:r>
        <w:rPr>
          <w:rFonts w:ascii="Times New Roman" w:eastAsia="Times New Roman" w:hAnsi="Times New Roman"/>
        </w:rPr>
        <w:t>on the job</w:t>
      </w:r>
    </w:p>
    <w:p w14:paraId="0CDE644B" w14:textId="77777777" w:rsidR="00D21361" w:rsidRDefault="00D21361" w:rsidP="00D21361">
      <w:pPr>
        <w:pStyle w:val="NormalWeb"/>
        <w:numPr>
          <w:ilvl w:val="0"/>
          <w:numId w:val="9"/>
        </w:numPr>
        <w:spacing w:beforeAutospacing="0" w:afterAutospacing="0"/>
        <w:rPr>
          <w:rFonts w:ascii="Times New Roman" w:eastAsia="Times New Roman" w:hAnsi="Times New Roman"/>
        </w:rPr>
      </w:pPr>
      <w:r w:rsidRPr="0032194C">
        <w:rPr>
          <w:rFonts w:ascii="Times New Roman" w:eastAsia="Times New Roman" w:hAnsi="Times New Roman"/>
        </w:rPr>
        <w:t>Above 2</w:t>
      </w:r>
      <w:r>
        <w:rPr>
          <w:rFonts w:ascii="Times New Roman" w:eastAsia="Times New Roman" w:hAnsi="Times New Roman"/>
        </w:rPr>
        <w:t xml:space="preserve">4 </w:t>
      </w:r>
      <w:r w:rsidRPr="0032194C">
        <w:rPr>
          <w:rFonts w:ascii="Times New Roman" w:eastAsia="Times New Roman" w:hAnsi="Times New Roman"/>
        </w:rPr>
        <w:t xml:space="preserve">months </w:t>
      </w:r>
      <w:r>
        <w:rPr>
          <w:rFonts w:ascii="Times New Roman" w:eastAsia="Times New Roman" w:hAnsi="Times New Roman"/>
        </w:rPr>
        <w:t xml:space="preserve">on the job </w:t>
      </w:r>
    </w:p>
    <w:p w14:paraId="4ABA4B2A" w14:textId="77777777" w:rsidR="00D21361" w:rsidRPr="0032194C" w:rsidRDefault="00D21361" w:rsidP="00D21361">
      <w:pPr>
        <w:pStyle w:val="NormalWeb"/>
        <w:spacing w:beforeAutospacing="0" w:afterAutospacing="0"/>
        <w:ind w:left="720"/>
        <w:rPr>
          <w:rFonts w:ascii="Times New Roman" w:eastAsia="Times New Roman" w:hAnsi="Times New Roman"/>
        </w:rPr>
      </w:pPr>
    </w:p>
    <w:p w14:paraId="67E273C1" w14:textId="77777777" w:rsidR="00D21361" w:rsidRPr="00A31A48" w:rsidRDefault="00D21361" w:rsidP="00D21361">
      <w:pPr>
        <w:spacing w:after="0" w:line="240" w:lineRule="auto"/>
        <w:ind w:left="-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3. </w:t>
      </w:r>
      <w:r w:rsidRPr="00A31A48">
        <w:rPr>
          <w:rFonts w:ascii="Times New Roman" w:eastAsia="Times New Roman" w:hAnsi="Times New Roman" w:cs="Times New Roman"/>
          <w:sz w:val="24"/>
          <w:szCs w:val="24"/>
          <w:lang w:bidi="ar"/>
        </w:rPr>
        <w:t>Did you report your injury to management for mitigation?</w:t>
      </w:r>
    </w:p>
    <w:p w14:paraId="757FA9B9" w14:textId="77777777" w:rsidR="00D21361" w:rsidRPr="0032194C" w:rsidRDefault="00D21361" w:rsidP="00D21361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Yes </w:t>
      </w:r>
    </w:p>
    <w:p w14:paraId="3D9F0CA7" w14:textId="77777777" w:rsidR="00D21361" w:rsidRPr="00FD611A" w:rsidRDefault="00D21361" w:rsidP="00D21361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No</w:t>
      </w:r>
    </w:p>
    <w:p w14:paraId="19B5329E" w14:textId="77777777" w:rsidR="00D21361" w:rsidRDefault="00D21361" w:rsidP="00D21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</w:p>
    <w:p w14:paraId="5763A9F8" w14:textId="77777777" w:rsidR="00D21361" w:rsidRDefault="00D21361" w:rsidP="00D21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 w:rsidRPr="0032194C">
        <w:rPr>
          <w:rFonts w:ascii="Times New Roman" w:eastAsia="Times New Roman" w:hAnsi="Times New Roman" w:cs="Times New Roman"/>
          <w:sz w:val="24"/>
          <w:szCs w:val="24"/>
          <w:lang w:bidi="ar"/>
        </w:rPr>
        <w:t>Thank you for participating in this interview. Do you have any questions?</w:t>
      </w:r>
    </w:p>
    <w:p w14:paraId="124F770E" w14:textId="5718C176" w:rsidR="00EB45B6" w:rsidRDefault="00D21361" w:rsidP="00D21361">
      <w:r>
        <w:rPr>
          <w:rFonts w:ascii="Times New Roman" w:eastAsia="Times New Roman" w:hAnsi="Times New Roman" w:cs="Times New Roman"/>
          <w:sz w:val="24"/>
          <w:szCs w:val="24"/>
        </w:rPr>
        <w:t xml:space="preserve">Note: for other comments/ questions. </w:t>
      </w:r>
    </w:p>
    <w:sectPr w:rsidR="00EB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04B87"/>
    <w:multiLevelType w:val="multilevel"/>
    <w:tmpl w:val="5B904B8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904B9D"/>
    <w:multiLevelType w:val="multilevel"/>
    <w:tmpl w:val="5B904B9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904BB3"/>
    <w:multiLevelType w:val="multilevel"/>
    <w:tmpl w:val="5B904BB3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904BBE"/>
    <w:multiLevelType w:val="multilevel"/>
    <w:tmpl w:val="5B904BB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904BEA"/>
    <w:multiLevelType w:val="multilevel"/>
    <w:tmpl w:val="5B904BE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04BF5"/>
    <w:multiLevelType w:val="multilevel"/>
    <w:tmpl w:val="82CA0D80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04C00"/>
    <w:multiLevelType w:val="multilevel"/>
    <w:tmpl w:val="5B904C0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904C21"/>
    <w:multiLevelType w:val="multilevel"/>
    <w:tmpl w:val="5B904C21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04C2C"/>
    <w:multiLevelType w:val="multilevel"/>
    <w:tmpl w:val="5B904C2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606B0E"/>
    <w:multiLevelType w:val="hybridMultilevel"/>
    <w:tmpl w:val="2F6C89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5264243">
    <w:abstractNumId w:val="7"/>
  </w:num>
  <w:num w:numId="2" w16cid:durableId="271908998">
    <w:abstractNumId w:val="0"/>
  </w:num>
  <w:num w:numId="3" w16cid:durableId="1113865054">
    <w:abstractNumId w:val="1"/>
  </w:num>
  <w:num w:numId="4" w16cid:durableId="1196037846">
    <w:abstractNumId w:val="6"/>
  </w:num>
  <w:num w:numId="5" w16cid:durableId="983244552">
    <w:abstractNumId w:val="3"/>
  </w:num>
  <w:num w:numId="6" w16cid:durableId="946699146">
    <w:abstractNumId w:val="8"/>
  </w:num>
  <w:num w:numId="7" w16cid:durableId="748236624">
    <w:abstractNumId w:val="2"/>
  </w:num>
  <w:num w:numId="8" w16cid:durableId="1069383455">
    <w:abstractNumId w:val="4"/>
  </w:num>
  <w:num w:numId="9" w16cid:durableId="576982316">
    <w:abstractNumId w:val="5"/>
  </w:num>
  <w:num w:numId="10" w16cid:durableId="18869399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61"/>
    <w:rsid w:val="001A048F"/>
    <w:rsid w:val="00D21361"/>
    <w:rsid w:val="00EB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7DE5C"/>
  <w15:chartTrackingRefBased/>
  <w15:docId w15:val="{EBDBFA1D-A53A-4925-B4B1-B6FECF1A4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361"/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D21361"/>
    <w:pPr>
      <w:spacing w:beforeAutospacing="1" w:after="0" w:afterAutospacing="1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table" w:styleId="TableGrid">
    <w:name w:val="Table Grid"/>
    <w:rsid w:val="00D21361"/>
    <w:pPr>
      <w:spacing w:after="0"/>
    </w:pPr>
    <w:rPr>
      <w:rFonts w:ascii="Calibri" w:eastAsia="Calibri" w:hAnsi="Calibri" w:cs="Times New Rom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solistparagraph0">
    <w:name w:val="msolistparagraph"/>
    <w:rsid w:val="00D21361"/>
    <w:pPr>
      <w:spacing w:line="256" w:lineRule="auto"/>
      <w:ind w:left="720"/>
      <w:contextualSpacing/>
    </w:pPr>
    <w:rPr>
      <w:rFonts w:ascii="Calibri" w:eastAsia="Calibri" w:hAnsi="Calibri" w:cs="Times New Roman" w:hint="eastAsia"/>
      <w:lang w:eastAsia="zh-CN"/>
    </w:rPr>
  </w:style>
  <w:style w:type="paragraph" w:styleId="ListParagraph">
    <w:name w:val="List Paragraph"/>
    <w:basedOn w:val="Normal"/>
    <w:uiPriority w:val="34"/>
    <w:qFormat/>
    <w:rsid w:val="00D21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eonard</dc:creator>
  <cp:keywords/>
  <dc:description/>
  <cp:lastModifiedBy>Colleen Leonard</cp:lastModifiedBy>
  <cp:revision>2</cp:revision>
  <dcterms:created xsi:type="dcterms:W3CDTF">2022-06-04T22:23:00Z</dcterms:created>
  <dcterms:modified xsi:type="dcterms:W3CDTF">2022-06-05T01:00:00Z</dcterms:modified>
</cp:coreProperties>
</file>